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Exploratory univariate analysis of the fraction of variance explained by epidemiological and intervention-related assumptions on model estimates.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126"/>
        <w:gridCol w:w="2268"/>
        <w:gridCol w:w="1984"/>
        <w:gridCol w:w="1985"/>
        <w:gridCol w:w="1984"/>
      </w:tblGrid>
      <w:tr>
        <w:trPr>
          <w:trHeight w:val="359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fections averted per 100,000 adults**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ion of HIV infections averted (%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ve % reduction in HIV incidence</w:t>
            </w:r>
          </w:p>
        </w:tc>
      </w:tr>
      <w:tr>
        <w:trPr>
          <w:trHeight w:val="547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0" w:color="000000"/>
              </w:pBd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4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assumptions and characteristic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&gt;5%  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52, N=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≤5% 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0, N=6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V prevalence &gt;5% 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38, N=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≤5%, 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20, N=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&gt;5%, 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36, N=4</w:t>
            </w:r>
          </w:p>
        </w:tc>
      </w:tr>
      <w:tr>
        <w:trPr>
          <w:trHeight w:val="323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Epidemiologic characteristic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 HIV prevalence 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473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of HIV prevalence among FSWs to general population females*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7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502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of HIV prevalence among clients to general population males*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of number of clients to FSW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7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351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of the FSW population (% of total adult females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7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2)</w:t>
            </w:r>
          </w:p>
        </w:tc>
      </w:tr>
      <w:tr>
        <w:trPr>
          <w:trHeight w:val="317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among FSW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7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</w:t>
            </w:r>
          </w:p>
        </w:tc>
      </w:tr>
      <w:tr>
        <w:trPr>
          <w:trHeight w:val="323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 prevalence among client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5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2)</w:t>
            </w:r>
          </w:p>
        </w:tc>
      </w:tr>
      <w:tr>
        <w:trPr>
          <w:trHeight w:val="449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differential among females: ratio of yearly partner exchange rate (FSWs to general population females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2)</w:t>
            </w:r>
          </w:p>
        </w:tc>
      </w:tr>
      <w:tr>
        <w:trPr>
          <w:trHeight w:val="302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phase compared with growth phase (reference group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62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Intervention-related characteristics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prevention tool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8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coverage of high-risk group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efficacy**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2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9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horizon for outcome measurement (years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8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45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compensation versus no risk compensation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450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Type of high-risk group (HRG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l FSWs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If the HIV prevalence in the general population males or females was not given, it was estimated from the total population by subtracting the estimated number of high-risk females or males living with HIV at the time when the intervention was initiated. If time-horizon for outcome measurement was a new endemic equilibrium, the estimates were not included in the analysis [1]. Crude analysis of the fraction of variance explained by each covariate (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following adjustment for the population in which the outcome was measured (total population, general population, low-risk females, or antenatal clinic patients).  **Vissers 2008 (per 100,000 uninfected adults [2]); Vickerman 2006, Abbas 2007 (per 100,000 adults [3][4]); Johnson 2007 (per 100,000 adults vaccinated [5]). N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(Number of scenarios that measured outcome). N (number of studies). ***Efficacy in reducing HIV susceptibility per sex act (or transmission probability if intervention effect on HIV susceptibility was not differentiated from intervention effect on HIV infectivity)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References</w:t>
      </w:r>
    </w:p>
    <w:p>
      <w:pPr>
        <w:pStyle w:val="Normal"/>
        <w:rPr/>
      </w:pP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Watts CH, Foss AM, Hossain M, Zimmerman C, von Simson R, et al. (2010) Sexual violence and conflict in Africa: prevalence and potential impact on HIV incidence. Sex Transm Infect 86 Supplement 3: 93-99. doi:10.1136/sti.2010.044610.</w:t>
      </w:r>
      <w:bookmarkStart w:id="1" w:name="_ENREF_2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t>Vissers DC, Voeten HA, Nagelkerke NJ, Habbema JD, de Vlas SJ (2008) The impact of pre-exposure prophylaxis (PrEP) on HIV epidemics in Africa and India: a simulation study. PLoS One 3: e2077. doi:10.1371/journal.pone.0002077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Vickerman P, Terris-Prestholt F, Delany S, Kumaranayake L, Rees H, et al. (2006) Are targeted HIV prevention activities cost-effective in high prevalence settings? Results from a sexually transmitted infection treatment project for sex workers in Johannesburg, South Africa. Sex Transm Dis 33: S122-132. doi:10.1097/01.olq.0000221351.55097.36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 Abbas UL, Anderson RM, Mellors JW (2007) Potential impact of antiretroviral chemoprophylaxis on HIV-1 transmission in resource-limited settings. PLoS One 2: e875. doi:10.1371/journal.pone.000087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</w:t>
      </w:r>
      <w:bookmarkEnd w:id="3"/>
      <w:r>
        <w:rPr>
          <w:rFonts w:cs="Times New Roman" w:ascii="Times New Roman" w:hAnsi="Times New Roman"/>
          <w:sz w:val="24"/>
          <w:szCs w:val="24"/>
          <w:lang w:val="en-US" w:eastAsia="en-US"/>
        </w:rPr>
        <w:t>Johnson LF, Bekker LG, Dorrington RE (2007) HIV/AIDS vaccination in adolescents would be efficient and practical when vaccine supplies are limited. Vaccine 25: 7502-7509. doi:10.1016/j.vaccine.2007.08.047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113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1:59:00Z</dcterms:created>
  <dc:creator>smishra</dc:creator>
  <dc:description/>
  <cp:keywords/>
  <dc:language>en-US</dc:language>
  <cp:lastModifiedBy>smishra</cp:lastModifiedBy>
  <dcterms:modified xsi:type="dcterms:W3CDTF">2012-10-12T20:20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